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28534" w14:textId="2B2E1DDA" w:rsidR="002611AE" w:rsidRPr="001914AA" w:rsidRDefault="002611AE" w:rsidP="00FD0F2B">
      <w:pPr>
        <w:ind w:leftChars="-67" w:left="-141" w:firstLineChars="67" w:firstLine="141"/>
        <w:jc w:val="center"/>
        <w:rPr>
          <w:rFonts w:ascii="Times New Roman" w:eastAsia="宋体" w:hAnsi="Times New Roman" w:cs="Times New Roman"/>
          <w:b/>
          <w:color w:val="000000" w:themeColor="text1"/>
          <w:szCs w:val="21"/>
        </w:rPr>
      </w:pPr>
      <w:bookmarkStart w:id="0" w:name="_Hlk136264658"/>
      <w:r w:rsidRPr="001914AA"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>Table</w:t>
      </w:r>
      <w:r w:rsidRPr="001914AA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</w:t>
      </w:r>
      <w:r w:rsidR="0057621A" w:rsidRPr="001914AA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S</w:t>
      </w:r>
      <w:r w:rsidRPr="001914AA"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>1</w:t>
      </w:r>
      <w:r w:rsidRPr="001914AA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. </w:t>
      </w:r>
      <w:r w:rsidRPr="001914AA">
        <w:rPr>
          <w:rFonts w:ascii="Times New Roman" w:eastAsia="宋体" w:hAnsi="Times New Roman" w:cs="Times New Roman"/>
          <w:b/>
          <w:color w:val="000000" w:themeColor="text1"/>
          <w:szCs w:val="21"/>
        </w:rPr>
        <w:t>Comparison of the level of air pollutants in Shenzhen with WHO</w:t>
      </w:r>
      <w:r w:rsidRPr="001914AA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Pr="001914AA">
        <w:rPr>
          <w:rFonts w:ascii="Times New Roman" w:eastAsia="宋体" w:hAnsi="Times New Roman" w:cs="Times New Roman"/>
          <w:b/>
          <w:color w:val="000000" w:themeColor="text1"/>
          <w:szCs w:val="21"/>
        </w:rPr>
        <w:t>Air Quality</w:t>
      </w:r>
      <w:r w:rsidRPr="001914AA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Pr="001914AA">
        <w:rPr>
          <w:rFonts w:ascii="Times New Roman" w:eastAsia="宋体" w:hAnsi="Times New Roman" w:cs="Times New Roman"/>
          <w:b/>
          <w:color w:val="000000" w:themeColor="text1"/>
          <w:szCs w:val="21"/>
        </w:rPr>
        <w:t>Guidelines (AQG) in 2018</w:t>
      </w:r>
      <w:r w:rsidRPr="001914AA"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  <w:t>-</w:t>
      </w:r>
      <w:r w:rsidRPr="001914AA">
        <w:rPr>
          <w:rFonts w:ascii="Times New Roman" w:eastAsia="宋体" w:hAnsi="Times New Roman" w:cs="Times New Roman"/>
          <w:b/>
          <w:color w:val="000000" w:themeColor="text1"/>
          <w:szCs w:val="21"/>
        </w:rPr>
        <w:t>2020</w:t>
      </w:r>
    </w:p>
    <w:tbl>
      <w:tblPr>
        <w:tblStyle w:val="2"/>
        <w:tblW w:w="10349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684"/>
        <w:gridCol w:w="707"/>
        <w:gridCol w:w="673"/>
        <w:gridCol w:w="629"/>
        <w:gridCol w:w="851"/>
        <w:gridCol w:w="709"/>
        <w:gridCol w:w="672"/>
        <w:gridCol w:w="745"/>
        <w:gridCol w:w="851"/>
        <w:gridCol w:w="850"/>
        <w:gridCol w:w="851"/>
        <w:gridCol w:w="851"/>
      </w:tblGrid>
      <w:tr w:rsidR="001914AA" w:rsidRPr="001914AA" w14:paraId="12DFDCC2" w14:textId="77777777" w:rsidTr="00FD0F2B">
        <w:trPr>
          <w:jc w:val="center"/>
        </w:trPr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BED1BDE" w14:textId="77777777" w:rsidR="00FD0F2B" w:rsidRPr="001914AA" w:rsidRDefault="00FD0F2B" w:rsidP="002611AE">
            <w:pPr>
              <w:ind w:firstLineChars="100" w:firstLine="181"/>
              <w:jc w:val="center"/>
              <w:rPr>
                <w:color w:val="000000" w:themeColor="text1"/>
                <w:sz w:val="18"/>
                <w:szCs w:val="18"/>
              </w:rPr>
            </w:pPr>
            <w:bookmarkStart w:id="1" w:name="_Hlk136264636"/>
            <w:bookmarkEnd w:id="0"/>
            <w:r w:rsidRPr="001914AA">
              <w:rPr>
                <w:b/>
                <w:iCs/>
                <w:color w:val="000000" w:themeColor="text1"/>
                <w:sz w:val="18"/>
                <w:szCs w:val="18"/>
              </w:rPr>
              <w:t>Air pollutants</w:t>
            </w:r>
          </w:p>
        </w:tc>
        <w:tc>
          <w:tcPr>
            <w:tcW w:w="68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52F6C8" w14:textId="77777777" w:rsidR="00FD0F2B" w:rsidRPr="001914AA" w:rsidRDefault="00FD0F2B" w:rsidP="002611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b/>
                <w:iCs/>
                <w:color w:val="000000" w:themeColor="text1"/>
                <w:sz w:val="18"/>
                <w:szCs w:val="18"/>
              </w:rPr>
              <w:t>AQG</w:t>
            </w:r>
          </w:p>
        </w:tc>
        <w:tc>
          <w:tcPr>
            <w:tcW w:w="70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D2160C" w14:textId="77777777" w:rsidR="00FD0F2B" w:rsidRPr="001914AA" w:rsidRDefault="00FD0F2B" w:rsidP="002611AE">
            <w:pPr>
              <w:jc w:val="center"/>
              <w:rPr>
                <w:b/>
                <w:iCs/>
                <w:color w:val="000000" w:themeColor="text1"/>
                <w:sz w:val="18"/>
                <w:szCs w:val="18"/>
              </w:rPr>
            </w:pPr>
            <w:r w:rsidRPr="001914AA">
              <w:rPr>
                <w:b/>
                <w:iCs/>
                <w:color w:val="000000" w:themeColor="text1"/>
                <w:sz w:val="18"/>
                <w:szCs w:val="18"/>
              </w:rPr>
              <w:t>T</w:t>
            </w:r>
            <w:r w:rsidRPr="001914AA">
              <w:rPr>
                <w:rFonts w:hint="eastAsia"/>
                <w:b/>
                <w:iCs/>
                <w:color w:val="000000" w:themeColor="text1"/>
                <w:sz w:val="18"/>
                <w:szCs w:val="18"/>
              </w:rPr>
              <w:t>otal</w:t>
            </w:r>
            <w:r w:rsidRPr="001914AA">
              <w:rPr>
                <w:b/>
                <w:iCs/>
                <w:color w:val="000000" w:themeColor="text1"/>
                <w:sz w:val="18"/>
                <w:szCs w:val="18"/>
              </w:rPr>
              <w:t xml:space="preserve"> Me</w:t>
            </w:r>
            <w:r w:rsidRPr="001914AA">
              <w:rPr>
                <w:rFonts w:hint="eastAsia"/>
                <w:b/>
                <w:iCs/>
                <w:color w:val="000000" w:themeColor="text1"/>
                <w:sz w:val="18"/>
                <w:szCs w:val="18"/>
              </w:rPr>
              <w:t>an</w:t>
            </w:r>
          </w:p>
        </w:tc>
        <w:tc>
          <w:tcPr>
            <w:tcW w:w="67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DA49777" w14:textId="77777777" w:rsidR="00FD0F2B" w:rsidRPr="001914AA" w:rsidRDefault="00FD0F2B" w:rsidP="002611AE">
            <w:pPr>
              <w:jc w:val="center"/>
              <w:rPr>
                <w:b/>
                <w:iCs/>
                <w:color w:val="000000" w:themeColor="text1"/>
                <w:sz w:val="18"/>
                <w:szCs w:val="18"/>
              </w:rPr>
            </w:pPr>
            <w:r w:rsidRPr="001914AA">
              <w:rPr>
                <w:b/>
                <w:iCs/>
                <w:color w:val="000000" w:themeColor="text1"/>
                <w:sz w:val="18"/>
                <w:szCs w:val="18"/>
              </w:rPr>
              <w:t>IQR</w:t>
            </w:r>
          </w:p>
        </w:tc>
        <w:tc>
          <w:tcPr>
            <w:tcW w:w="2189" w:type="dxa"/>
            <w:gridSpan w:val="3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E53602F" w14:textId="4750927F" w:rsidR="00FD0F2B" w:rsidRPr="001914AA" w:rsidRDefault="00FD0F2B" w:rsidP="00FD0F2B">
            <w:pPr>
              <w:jc w:val="center"/>
              <w:rPr>
                <w:b/>
                <w:iCs/>
                <w:color w:val="000000" w:themeColor="text1"/>
                <w:sz w:val="18"/>
                <w:szCs w:val="18"/>
              </w:rPr>
            </w:pPr>
            <w:r w:rsidRPr="001914AA">
              <w:rPr>
                <w:rFonts w:hint="eastAsia"/>
                <w:b/>
                <w:iCs/>
                <w:color w:val="000000" w:themeColor="text1"/>
                <w:sz w:val="18"/>
                <w:szCs w:val="18"/>
              </w:rPr>
              <w:t>2</w:t>
            </w:r>
            <w:r w:rsidRPr="001914AA">
              <w:rPr>
                <w:b/>
                <w:iCs/>
                <w:color w:val="000000" w:themeColor="text1"/>
                <w:sz w:val="18"/>
                <w:szCs w:val="18"/>
              </w:rPr>
              <w:t>018</w:t>
            </w:r>
          </w:p>
        </w:tc>
        <w:tc>
          <w:tcPr>
            <w:tcW w:w="226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9DCE80" w14:textId="0FD0E936" w:rsidR="00FD0F2B" w:rsidRPr="001914AA" w:rsidRDefault="00FD0F2B" w:rsidP="002611AE">
            <w:pPr>
              <w:jc w:val="center"/>
              <w:rPr>
                <w:b/>
                <w:iCs/>
                <w:color w:val="000000" w:themeColor="text1"/>
                <w:sz w:val="18"/>
                <w:szCs w:val="18"/>
              </w:rPr>
            </w:pPr>
            <w:r w:rsidRPr="001914AA">
              <w:rPr>
                <w:rFonts w:hint="eastAsia"/>
                <w:b/>
                <w:iCs/>
                <w:color w:val="000000" w:themeColor="text1"/>
                <w:sz w:val="18"/>
                <w:szCs w:val="18"/>
              </w:rPr>
              <w:t>2</w:t>
            </w:r>
            <w:r w:rsidRPr="001914AA">
              <w:rPr>
                <w:b/>
                <w:iCs/>
                <w:color w:val="000000" w:themeColor="text1"/>
                <w:sz w:val="18"/>
                <w:szCs w:val="18"/>
              </w:rPr>
              <w:t>019</w:t>
            </w:r>
          </w:p>
        </w:tc>
        <w:tc>
          <w:tcPr>
            <w:tcW w:w="255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080621" w14:textId="5EB8BFCD" w:rsidR="00FD0F2B" w:rsidRPr="001914AA" w:rsidRDefault="00FD0F2B" w:rsidP="002611AE">
            <w:pPr>
              <w:jc w:val="center"/>
              <w:rPr>
                <w:b/>
                <w:iCs/>
                <w:color w:val="000000" w:themeColor="text1"/>
                <w:sz w:val="18"/>
                <w:szCs w:val="18"/>
              </w:rPr>
            </w:pPr>
            <w:r w:rsidRPr="001914AA">
              <w:rPr>
                <w:rFonts w:hint="eastAsia"/>
                <w:b/>
                <w:iCs/>
                <w:color w:val="000000" w:themeColor="text1"/>
                <w:sz w:val="18"/>
                <w:szCs w:val="18"/>
              </w:rPr>
              <w:t>2</w:t>
            </w:r>
            <w:r w:rsidRPr="001914AA">
              <w:rPr>
                <w:b/>
                <w:iCs/>
                <w:color w:val="000000" w:themeColor="text1"/>
                <w:sz w:val="18"/>
                <w:szCs w:val="18"/>
              </w:rPr>
              <w:t>020</w:t>
            </w:r>
          </w:p>
        </w:tc>
      </w:tr>
      <w:tr w:rsidR="001914AA" w:rsidRPr="001914AA" w14:paraId="475F2BE4" w14:textId="77777777" w:rsidTr="00FD0F2B">
        <w:trPr>
          <w:jc w:val="center"/>
        </w:trPr>
        <w:tc>
          <w:tcPr>
            <w:tcW w:w="1276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24BDDE" w14:textId="77777777" w:rsidR="00FD0F2B" w:rsidRPr="001914AA" w:rsidRDefault="00FD0F2B" w:rsidP="002611A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94BABF" w14:textId="77777777" w:rsidR="00FD0F2B" w:rsidRPr="001914AA" w:rsidRDefault="00FD0F2B" w:rsidP="002611A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CD2E12" w14:textId="77777777" w:rsidR="00FD0F2B" w:rsidRPr="001914AA" w:rsidRDefault="00FD0F2B" w:rsidP="002611AE">
            <w:pPr>
              <w:jc w:val="center"/>
              <w:rPr>
                <w:b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673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6D259C" w14:textId="77777777" w:rsidR="00FD0F2B" w:rsidRPr="001914AA" w:rsidRDefault="00FD0F2B" w:rsidP="002611AE">
            <w:pPr>
              <w:jc w:val="center"/>
              <w:rPr>
                <w:b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488692" w14:textId="77777777" w:rsidR="00FD0F2B" w:rsidRPr="001914AA" w:rsidRDefault="00FD0F2B" w:rsidP="00FD0F2B">
            <w:pPr>
              <w:jc w:val="center"/>
              <w:rPr>
                <w:b/>
                <w:iCs/>
                <w:color w:val="000000" w:themeColor="text1"/>
                <w:sz w:val="18"/>
                <w:szCs w:val="18"/>
              </w:rPr>
            </w:pPr>
            <w:r w:rsidRPr="001914AA">
              <w:rPr>
                <w:b/>
                <w:bCs/>
                <w:color w:val="000000" w:themeColor="text1"/>
                <w:sz w:val="18"/>
                <w:szCs w:val="18"/>
              </w:rPr>
              <w:t>M</w:t>
            </w:r>
            <w:r w:rsidRPr="001914AA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ean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CCA9B1" w14:textId="4536AA7E" w:rsidR="00FD0F2B" w:rsidRPr="001914AA" w:rsidRDefault="00FD0F2B" w:rsidP="00FD0F2B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1914AA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5F7205" w14:textId="17A179DC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b/>
                <w:bCs/>
                <w:color w:val="000000" w:themeColor="text1"/>
                <w:sz w:val="18"/>
                <w:szCs w:val="18"/>
              </w:rPr>
              <w:t>M/AQG ratio</w:t>
            </w: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A601A2" w14:textId="77777777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b/>
                <w:bCs/>
                <w:color w:val="000000" w:themeColor="text1"/>
                <w:sz w:val="18"/>
                <w:szCs w:val="18"/>
              </w:rPr>
              <w:t>Me</w:t>
            </w:r>
            <w:r w:rsidRPr="001914AA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an</w:t>
            </w:r>
          </w:p>
        </w:tc>
        <w:tc>
          <w:tcPr>
            <w:tcW w:w="7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E73D2E" w14:textId="336DC923" w:rsidR="00FD0F2B" w:rsidRPr="001914AA" w:rsidRDefault="00FD0F2B" w:rsidP="00FD0F2B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1914AA">
              <w:rPr>
                <w:rFonts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997931" w14:textId="08BA58A4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b/>
                <w:bCs/>
                <w:color w:val="000000" w:themeColor="text1"/>
                <w:sz w:val="18"/>
                <w:szCs w:val="18"/>
              </w:rPr>
              <w:t>M/AQG ratio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CB48BB" w14:textId="77777777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b/>
                <w:bCs/>
                <w:color w:val="000000" w:themeColor="text1"/>
                <w:sz w:val="18"/>
                <w:szCs w:val="18"/>
              </w:rPr>
              <w:t>Me</w:t>
            </w:r>
            <w:r w:rsidRPr="001914AA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an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F11A5A" w14:textId="5D377419" w:rsidR="00FD0F2B" w:rsidRPr="001914AA" w:rsidRDefault="00FD0F2B" w:rsidP="00FD0F2B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1914AA">
              <w:rPr>
                <w:rFonts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B21868" w14:textId="3A306720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b/>
                <w:bCs/>
                <w:color w:val="000000" w:themeColor="text1"/>
                <w:sz w:val="18"/>
                <w:szCs w:val="18"/>
              </w:rPr>
              <w:t>M/AQG ratio</w:t>
            </w:r>
          </w:p>
        </w:tc>
      </w:tr>
      <w:tr w:rsidR="001914AA" w:rsidRPr="001914AA" w14:paraId="0195C56B" w14:textId="77777777" w:rsidTr="00FD0F2B">
        <w:trPr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923A910" w14:textId="77777777" w:rsidR="00FD0F2B" w:rsidRPr="001914AA" w:rsidRDefault="00FD0F2B" w:rsidP="002611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PM</w:t>
            </w:r>
            <w:r w:rsidRPr="001914AA">
              <w:rPr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1914AA">
              <w:rPr>
                <w:color w:val="000000" w:themeColor="text1"/>
                <w:sz w:val="18"/>
                <w:szCs w:val="18"/>
              </w:rPr>
              <w:t>(μg/m</w:t>
            </w:r>
            <w:r w:rsidRPr="001914AA">
              <w:rPr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1914AA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199F7B" w14:textId="77777777" w:rsidR="00FD0F2B" w:rsidRPr="001914AA" w:rsidRDefault="00FD0F2B" w:rsidP="002611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rFonts w:hint="eastAsia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70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081543" w14:textId="77777777" w:rsidR="00FD0F2B" w:rsidRPr="001914AA" w:rsidRDefault="00FD0F2B" w:rsidP="002611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14.31</w:t>
            </w:r>
          </w:p>
        </w:tc>
        <w:tc>
          <w:tcPr>
            <w:tcW w:w="67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24948A" w14:textId="77777777" w:rsidR="00FD0F2B" w:rsidRPr="001914AA" w:rsidRDefault="00FD0F2B" w:rsidP="002611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12.07</w:t>
            </w:r>
          </w:p>
        </w:tc>
        <w:tc>
          <w:tcPr>
            <w:tcW w:w="6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634CDF" w14:textId="77777777" w:rsidR="00FD0F2B" w:rsidRPr="001914AA" w:rsidRDefault="00FD0F2B" w:rsidP="002611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15.45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1F1568" w14:textId="5E8CE0D7" w:rsidR="00FD0F2B" w:rsidRPr="001914AA" w:rsidRDefault="00750A21" w:rsidP="002611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588DF94" w14:textId="4E96AAB1" w:rsidR="00FD0F2B" w:rsidRPr="001914AA" w:rsidRDefault="00FD0F2B" w:rsidP="002611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EF5FF12" w14:textId="77777777" w:rsidR="00FD0F2B" w:rsidRPr="001914AA" w:rsidRDefault="00FD0F2B" w:rsidP="002611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13.37</w:t>
            </w:r>
          </w:p>
        </w:tc>
        <w:tc>
          <w:tcPr>
            <w:tcW w:w="74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840DAC" w14:textId="5D9A8520" w:rsidR="00FD0F2B" w:rsidRPr="001914AA" w:rsidRDefault="00750A21" w:rsidP="002611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E4701E6" w14:textId="1522F0FE" w:rsidR="00FD0F2B" w:rsidRPr="001914AA" w:rsidRDefault="00FD0F2B" w:rsidP="002611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209C69" w14:textId="77777777" w:rsidR="00FD0F2B" w:rsidRPr="001914AA" w:rsidRDefault="00FD0F2B" w:rsidP="002611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14.12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59EEE1" w14:textId="23C96F7D" w:rsidR="00FD0F2B" w:rsidRPr="001914AA" w:rsidRDefault="00FD0F2B" w:rsidP="002611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1D4966" w14:textId="558CE5D5" w:rsidR="00FD0F2B" w:rsidRPr="001914AA" w:rsidRDefault="00FD0F2B" w:rsidP="002611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—</w:t>
            </w:r>
          </w:p>
        </w:tc>
      </w:tr>
      <w:tr w:rsidR="001914AA" w:rsidRPr="001914AA" w14:paraId="68FE44D4" w14:textId="77777777" w:rsidTr="00FD0F2B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35AE8" w14:textId="77777777" w:rsidR="00FD0F2B" w:rsidRPr="001914AA" w:rsidRDefault="00FD0F2B" w:rsidP="002611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PM</w:t>
            </w:r>
            <w:r w:rsidRPr="001914AA">
              <w:rPr>
                <w:color w:val="000000" w:themeColor="text1"/>
                <w:sz w:val="18"/>
                <w:szCs w:val="18"/>
                <w:vertAlign w:val="subscript"/>
              </w:rPr>
              <w:t>2.5</w:t>
            </w:r>
            <w:r w:rsidRPr="001914AA">
              <w:rPr>
                <w:color w:val="000000" w:themeColor="text1"/>
                <w:sz w:val="18"/>
                <w:szCs w:val="18"/>
              </w:rPr>
              <w:t>(μg/m</w:t>
            </w:r>
            <w:r w:rsidRPr="001914AA">
              <w:rPr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1914AA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0683699A" w14:textId="77777777" w:rsidR="00FD0F2B" w:rsidRPr="001914AA" w:rsidRDefault="00FD0F2B" w:rsidP="002611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6E66C" w14:textId="77777777" w:rsidR="00FD0F2B" w:rsidRPr="001914AA" w:rsidRDefault="00FD0F2B" w:rsidP="002611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18.1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2C741" w14:textId="77777777" w:rsidR="00FD0F2B" w:rsidRPr="001914AA" w:rsidRDefault="00FD0F2B" w:rsidP="002611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13.5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2D291" w14:textId="77777777" w:rsidR="00FD0F2B" w:rsidRPr="001914AA" w:rsidRDefault="00FD0F2B" w:rsidP="002611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18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949DBA" w14:textId="12DCB853" w:rsidR="00FD0F2B" w:rsidRPr="001914AA" w:rsidRDefault="00750A21" w:rsidP="002611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1914AA">
              <w:rPr>
                <w:color w:val="000000" w:themeColor="text1"/>
                <w:sz w:val="18"/>
                <w:szCs w:val="18"/>
              </w:rPr>
              <w:t>.000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4E93C" w14:textId="1484E6BD" w:rsidR="00FD0F2B" w:rsidRPr="001914AA" w:rsidRDefault="00FD0F2B" w:rsidP="002611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1.8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44D22" w14:textId="77777777" w:rsidR="00FD0F2B" w:rsidRPr="001914AA" w:rsidRDefault="00FD0F2B" w:rsidP="002611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16.7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07CECCCC" w14:textId="38980E83" w:rsidR="00FD0F2B" w:rsidRPr="001914AA" w:rsidRDefault="00750A21" w:rsidP="002611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1914AA">
              <w:rPr>
                <w:color w:val="000000" w:themeColor="text1"/>
                <w:sz w:val="18"/>
                <w:szCs w:val="18"/>
              </w:rPr>
              <w:t>.000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FDCE2" w14:textId="7D0D71AC" w:rsidR="00FD0F2B" w:rsidRPr="001914AA" w:rsidRDefault="00FD0F2B" w:rsidP="002611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1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9812D" w14:textId="77777777" w:rsidR="00FD0F2B" w:rsidRPr="001914AA" w:rsidRDefault="00FD0F2B" w:rsidP="002611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19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11AD8F" w14:textId="074E9D7A" w:rsidR="00FD0F2B" w:rsidRPr="001914AA" w:rsidRDefault="00FD0F2B" w:rsidP="002611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1914AA">
              <w:rPr>
                <w:color w:val="000000" w:themeColor="text1"/>
                <w:sz w:val="18"/>
                <w:szCs w:val="18"/>
              </w:rPr>
              <w:t>.000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D623B" w14:textId="2A2DE0B1" w:rsidR="00FD0F2B" w:rsidRPr="001914AA" w:rsidRDefault="00FD0F2B" w:rsidP="002611A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1.96</w:t>
            </w:r>
          </w:p>
        </w:tc>
      </w:tr>
      <w:tr w:rsidR="001914AA" w:rsidRPr="001914AA" w14:paraId="12C747FB" w14:textId="77777777" w:rsidTr="00FD0F2B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35938" w14:textId="77777777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PM</w:t>
            </w:r>
            <w:r w:rsidRPr="001914AA">
              <w:rPr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1914AA">
              <w:rPr>
                <w:color w:val="000000" w:themeColor="text1"/>
                <w:sz w:val="18"/>
                <w:szCs w:val="18"/>
              </w:rPr>
              <w:t>(μg/m</w:t>
            </w:r>
            <w:r w:rsidRPr="001914AA">
              <w:rPr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1914AA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7EA2C23C" w14:textId="77777777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2729B" w14:textId="77777777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26.4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37310" w14:textId="77777777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20.3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1DC9E" w14:textId="77777777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24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2CA55C" w14:textId="7B15EAC6" w:rsidR="00FD0F2B" w:rsidRPr="001914AA" w:rsidRDefault="00750A21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1914AA">
              <w:rPr>
                <w:color w:val="000000" w:themeColor="text1"/>
                <w:sz w:val="18"/>
                <w:szCs w:val="18"/>
              </w:rPr>
              <w:t>.000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96EE5" w14:textId="6573C3D5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1.2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00456" w14:textId="77777777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21.8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688683FD" w14:textId="7688A530" w:rsidR="00FD0F2B" w:rsidRPr="001914AA" w:rsidRDefault="00750A21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1914AA">
              <w:rPr>
                <w:color w:val="000000" w:themeColor="text1"/>
                <w:sz w:val="18"/>
                <w:szCs w:val="18"/>
              </w:rPr>
              <w:t>.009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3131C" w14:textId="23936496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1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0F807" w14:textId="77777777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32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446842" w14:textId="6DFC15F4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1914AA">
              <w:rPr>
                <w:color w:val="000000" w:themeColor="text1"/>
                <w:sz w:val="18"/>
                <w:szCs w:val="18"/>
              </w:rPr>
              <w:t>.000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82319" w14:textId="6A3C16D2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1.64</w:t>
            </w:r>
          </w:p>
        </w:tc>
      </w:tr>
      <w:tr w:rsidR="001914AA" w:rsidRPr="001914AA" w14:paraId="7EC59B20" w14:textId="77777777" w:rsidTr="00FD0F2B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1301E" w14:textId="77777777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NO</w:t>
            </w:r>
            <w:r w:rsidRPr="001914AA">
              <w:rPr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1914AA">
              <w:rPr>
                <w:color w:val="000000" w:themeColor="text1"/>
                <w:sz w:val="18"/>
                <w:szCs w:val="18"/>
              </w:rPr>
              <w:t xml:space="preserve"> (μg/m</w:t>
            </w:r>
            <w:r w:rsidRPr="001914AA">
              <w:rPr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1914AA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4E3FB0C3" w14:textId="77777777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CF5B7" w14:textId="77777777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9.1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B6C41" w14:textId="77777777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6.7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506B4" w14:textId="77777777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1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70381" w14:textId="36A0F1EC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1914AA">
              <w:rPr>
                <w:color w:val="000000" w:themeColor="text1"/>
                <w:sz w:val="18"/>
                <w:szCs w:val="18"/>
              </w:rPr>
              <w:t>.000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F026E" w14:textId="3CD0923D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D040A" w14:textId="77777777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9.9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9DBA4" w14:textId="100C557E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1914AA">
              <w:rPr>
                <w:color w:val="000000" w:themeColor="text1"/>
                <w:sz w:val="18"/>
                <w:szCs w:val="18"/>
              </w:rPr>
              <w:t>.000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0B174" w14:textId="0B827547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45D00" w14:textId="77777777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7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D00494" w14:textId="7AE31A2A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1914AA">
              <w:rPr>
                <w:color w:val="000000" w:themeColor="text1"/>
                <w:sz w:val="18"/>
                <w:szCs w:val="18"/>
              </w:rPr>
              <w:t>.000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082C5" w14:textId="41606A04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0.19</w:t>
            </w:r>
          </w:p>
        </w:tc>
      </w:tr>
      <w:tr w:rsidR="001914AA" w:rsidRPr="001914AA" w14:paraId="5E88A6B0" w14:textId="77777777" w:rsidTr="00FD0F2B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D197A" w14:textId="77777777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SO</w:t>
            </w:r>
            <w:r w:rsidRPr="001914AA">
              <w:rPr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1914AA">
              <w:rPr>
                <w:color w:val="000000" w:themeColor="text1"/>
                <w:sz w:val="18"/>
                <w:szCs w:val="18"/>
              </w:rPr>
              <w:t>(μg/m</w:t>
            </w:r>
            <w:r w:rsidRPr="001914AA">
              <w:rPr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1914AA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26274B18" w14:textId="77777777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1914AA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88F3D" w14:textId="77777777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2.7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C07DA" w14:textId="77777777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1.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61739" w14:textId="77777777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3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1036E" w14:textId="576DB3CA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1914AA">
              <w:rPr>
                <w:color w:val="000000" w:themeColor="text1"/>
                <w:sz w:val="18"/>
                <w:szCs w:val="18"/>
              </w:rPr>
              <w:t>.000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5EE87" w14:textId="5E9E416E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C7E99" w14:textId="77777777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2.5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5E921" w14:textId="443880D0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1914AA">
              <w:rPr>
                <w:color w:val="000000" w:themeColor="text1"/>
                <w:sz w:val="18"/>
                <w:szCs w:val="18"/>
              </w:rPr>
              <w:t>.008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166FC" w14:textId="0ECBFAEC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89C41" w14:textId="77777777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2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45E574" w14:textId="756FA614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1914AA">
              <w:rPr>
                <w:color w:val="000000" w:themeColor="text1"/>
                <w:sz w:val="18"/>
                <w:szCs w:val="18"/>
              </w:rPr>
              <w:t>.000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F20C3" w14:textId="094C758A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0.12</w:t>
            </w:r>
          </w:p>
        </w:tc>
      </w:tr>
      <w:tr w:rsidR="001914AA" w:rsidRPr="001914AA" w14:paraId="49D5DDBC" w14:textId="77777777" w:rsidTr="00FD0F2B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FA393" w14:textId="77777777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CO (mg/m</w:t>
            </w:r>
            <w:r w:rsidRPr="001914AA">
              <w:rPr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1914AA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44E31EFC" w14:textId="77777777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rFonts w:hint="eastAsia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8888E" w14:textId="77777777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B95B7" w14:textId="77777777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B5710" w14:textId="77777777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75C8E" w14:textId="26972A0C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7C287" w14:textId="712D976E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E73FC" w14:textId="77777777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77DA2" w14:textId="46B294B0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45434" w14:textId="5AAD7612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F1793" w14:textId="77777777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D85D34" w14:textId="10ABA444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81D38" w14:textId="7580876D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—</w:t>
            </w:r>
          </w:p>
        </w:tc>
      </w:tr>
      <w:tr w:rsidR="001914AA" w:rsidRPr="001914AA" w14:paraId="15E806A5" w14:textId="77777777" w:rsidTr="00FD0F2B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A860D2" w14:textId="77777777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O</w:t>
            </w:r>
            <w:r w:rsidRPr="001914AA">
              <w:rPr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1914AA">
              <w:rPr>
                <w:color w:val="000000" w:themeColor="text1"/>
                <w:sz w:val="18"/>
                <w:szCs w:val="18"/>
              </w:rPr>
              <w:t xml:space="preserve"> (mg/m</w:t>
            </w:r>
            <w:r w:rsidRPr="001914AA">
              <w:rPr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1914AA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9724DD" w14:textId="77777777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6E248E" w14:textId="77777777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32.55</w:t>
            </w: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7D0F24" w14:textId="77777777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23.3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BA8A5B" w14:textId="77777777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32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A8A6ED" w14:textId="1034C3C9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1914AA">
              <w:rPr>
                <w:color w:val="000000" w:themeColor="text1"/>
                <w:sz w:val="18"/>
                <w:szCs w:val="18"/>
              </w:rPr>
              <w:t>.000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5A9A54" w14:textId="0446AEB2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DF571E" w14:textId="77777777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34.5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4FFDEF" w14:textId="4BFEF7B5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1914AA">
              <w:rPr>
                <w:color w:val="000000" w:themeColor="text1"/>
                <w:sz w:val="18"/>
                <w:szCs w:val="18"/>
              </w:rPr>
              <w:t>.000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1DE221" w14:textId="0DBB9BAD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78E9B9" w14:textId="77777777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30.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F1EBF4" w14:textId="574351F6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1914AA">
              <w:rPr>
                <w:color w:val="000000" w:themeColor="text1"/>
                <w:sz w:val="18"/>
                <w:szCs w:val="18"/>
              </w:rPr>
              <w:t>.000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AB40F7" w14:textId="2D7C706E" w:rsidR="00FD0F2B" w:rsidRPr="001914AA" w:rsidRDefault="00FD0F2B" w:rsidP="00FD0F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914AA">
              <w:rPr>
                <w:color w:val="000000" w:themeColor="text1"/>
                <w:sz w:val="18"/>
                <w:szCs w:val="18"/>
              </w:rPr>
              <w:t>0.31</w:t>
            </w:r>
          </w:p>
        </w:tc>
      </w:tr>
    </w:tbl>
    <w:bookmarkEnd w:id="1"/>
    <w:p w14:paraId="0153A34A" w14:textId="77777777" w:rsidR="002611AE" w:rsidRPr="001914AA" w:rsidRDefault="002611AE" w:rsidP="002611AE">
      <w:pPr>
        <w:jc w:val="left"/>
        <w:rPr>
          <w:rFonts w:ascii="Times New Roman" w:eastAsia="DengXian" w:hAnsi="Times New Roman" w:cs="Times New Roman"/>
          <w:color w:val="000000" w:themeColor="text1"/>
          <w:szCs w:val="21"/>
        </w:rPr>
      </w:pPr>
      <w:r w:rsidRPr="001914AA">
        <w:rPr>
          <w:rFonts w:ascii="Times New Roman" w:eastAsia="DengXian" w:hAnsi="Times New Roman" w:cs="Times New Roman"/>
          <w:color w:val="000000" w:themeColor="text1"/>
          <w:szCs w:val="21"/>
          <w:lang w:val="en-GB"/>
        </w:rPr>
        <w:t xml:space="preserve">Definition of abbreviations: </w:t>
      </w:r>
      <w:r w:rsidRPr="001914AA">
        <w:rPr>
          <w:rFonts w:ascii="Times New Roman" w:eastAsia="DengXian" w:hAnsi="Times New Roman" w:cs="Times New Roman"/>
          <w:color w:val="000000" w:themeColor="text1"/>
          <w:szCs w:val="21"/>
        </w:rPr>
        <w:t xml:space="preserve">PM = particulate matter; </w:t>
      </w:r>
      <w:r w:rsidRPr="001914AA">
        <w:rPr>
          <w:rFonts w:ascii="Times New Roman" w:eastAsia="DengXian" w:hAnsi="Times New Roman" w:cs="Times New Roman"/>
          <w:bCs/>
          <w:color w:val="000000" w:themeColor="text1"/>
          <w:kern w:val="0"/>
          <w:szCs w:val="21"/>
        </w:rPr>
        <w:t>SO</w:t>
      </w:r>
      <w:r w:rsidRPr="001914AA">
        <w:rPr>
          <w:rFonts w:ascii="Times New Roman" w:eastAsia="DengXian" w:hAnsi="Times New Roman" w:cs="Times New Roman"/>
          <w:bCs/>
          <w:color w:val="000000" w:themeColor="text1"/>
          <w:kern w:val="0"/>
          <w:szCs w:val="21"/>
          <w:vertAlign w:val="subscript"/>
        </w:rPr>
        <w:t xml:space="preserve">2 </w:t>
      </w:r>
      <w:r w:rsidRPr="001914AA">
        <w:rPr>
          <w:rFonts w:ascii="Times New Roman" w:eastAsia="DengXian" w:hAnsi="Times New Roman" w:cs="Times New Roman"/>
          <w:color w:val="000000" w:themeColor="text1"/>
          <w:szCs w:val="21"/>
        </w:rPr>
        <w:t xml:space="preserve">= </w:t>
      </w:r>
      <w:r w:rsidRPr="001914AA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Sulfur dioxide; NO</w:t>
      </w:r>
      <w:r w:rsidRPr="001914AA">
        <w:rPr>
          <w:rFonts w:ascii="Times New Roman" w:eastAsia="DengXian" w:hAnsi="Times New Roman" w:cs="Times New Roman"/>
          <w:bCs/>
          <w:color w:val="000000" w:themeColor="text1"/>
          <w:kern w:val="0"/>
          <w:szCs w:val="21"/>
          <w:vertAlign w:val="subscript"/>
        </w:rPr>
        <w:t>2</w:t>
      </w:r>
      <w:r w:rsidRPr="001914AA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 = Nitrogen</w:t>
      </w:r>
      <w:r w:rsidRPr="001914AA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 xml:space="preserve"> </w:t>
      </w:r>
      <w:r w:rsidRPr="001914AA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dioxide; O</w:t>
      </w:r>
      <w:r w:rsidRPr="001914AA">
        <w:rPr>
          <w:rFonts w:ascii="Times New Roman" w:eastAsia="DengXian" w:hAnsi="Times New Roman" w:cs="Times New Roman"/>
          <w:bCs/>
          <w:color w:val="000000" w:themeColor="text1"/>
          <w:kern w:val="0"/>
          <w:szCs w:val="21"/>
          <w:vertAlign w:val="subscript"/>
        </w:rPr>
        <w:t>3</w:t>
      </w:r>
      <w:r w:rsidRPr="001914AA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 = Ozone, CO = Carbon monoxide;</w:t>
      </w:r>
      <w:r w:rsidRPr="001914AA">
        <w:rPr>
          <w:rFonts w:ascii="Times New Roman" w:eastAsia="DengXian" w:hAnsi="Times New Roman" w:cs="宋体"/>
          <w:b/>
          <w:iCs/>
          <w:color w:val="000000" w:themeColor="text1"/>
          <w:kern w:val="0"/>
          <w:szCs w:val="21"/>
        </w:rPr>
        <w:t xml:space="preserve"> </w:t>
      </w:r>
      <w:r w:rsidRPr="001914AA">
        <w:rPr>
          <w:rFonts w:ascii="Times New Roman" w:eastAsia="DengXian" w:hAnsi="Times New Roman" w:cs="宋体"/>
          <w:bCs/>
          <w:iCs/>
          <w:color w:val="000000" w:themeColor="text1"/>
          <w:kern w:val="0"/>
          <w:szCs w:val="21"/>
        </w:rPr>
        <w:t>AQG=</w:t>
      </w:r>
      <w:r w:rsidRPr="001914AA">
        <w:rPr>
          <w:rFonts w:ascii="Arial" w:eastAsia="DengXian" w:hAnsi="Arial" w:cs="Arial"/>
          <w:color w:val="000000" w:themeColor="text1"/>
        </w:rPr>
        <w:t xml:space="preserve"> </w:t>
      </w:r>
      <w:r w:rsidRPr="001914AA">
        <w:rPr>
          <w:rFonts w:ascii="Times New Roman" w:eastAsia="DengXian" w:hAnsi="Times New Roman" w:cs="Times New Roman"/>
          <w:color w:val="000000" w:themeColor="text1"/>
          <w:szCs w:val="21"/>
        </w:rPr>
        <w:t xml:space="preserve">Global Air Quality Guidelines; </w:t>
      </w:r>
      <w:r w:rsidRPr="001914AA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IQR</w:t>
      </w:r>
      <w:r w:rsidRPr="001914AA">
        <w:rPr>
          <w:rFonts w:ascii="Times New Roman" w:eastAsia="DengXian" w:hAnsi="Times New Roman" w:cs="Times New Roman"/>
          <w:color w:val="000000" w:themeColor="text1"/>
          <w:szCs w:val="21"/>
        </w:rPr>
        <w:t>=</w:t>
      </w:r>
      <w:r w:rsidRPr="001914AA">
        <w:rPr>
          <w:rFonts w:ascii="Helvetica" w:eastAsia="DengXian" w:hAnsi="Helvetica" w:cs="Helvetica"/>
          <w:color w:val="000000" w:themeColor="text1"/>
          <w:szCs w:val="21"/>
          <w:shd w:val="clear" w:color="auto" w:fill="FFFFFF"/>
        </w:rPr>
        <w:t xml:space="preserve"> </w:t>
      </w:r>
      <w:r w:rsidRPr="001914AA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interquartile range</w:t>
      </w:r>
      <w:r w:rsidRPr="001914AA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>.</w:t>
      </w:r>
    </w:p>
    <w:p w14:paraId="4070F6E3" w14:textId="77777777" w:rsidR="00E0762F" w:rsidRPr="001914AA" w:rsidRDefault="00E0762F" w:rsidP="00E0762F">
      <w:pPr>
        <w:rPr>
          <w:rFonts w:ascii="Times New Roman" w:eastAsia="DengXian" w:hAnsi="Times New Roman" w:cs="Times New Roman"/>
          <w:color w:val="000000" w:themeColor="text1"/>
          <w:szCs w:val="21"/>
        </w:rPr>
      </w:pPr>
      <w:r w:rsidRPr="001914AA">
        <w:rPr>
          <w:rFonts w:ascii="Times New Roman" w:eastAsia="DengXian" w:hAnsi="Times New Roman" w:cs="Times New Roman"/>
          <w:color w:val="000000" w:themeColor="text1"/>
          <w:szCs w:val="21"/>
        </w:rPr>
        <w:t xml:space="preserve">* Represent </w:t>
      </w:r>
      <w:r w:rsidRPr="001914AA">
        <w:rPr>
          <w:rFonts w:ascii="Times New Roman" w:eastAsia="DengXian" w:hAnsi="Times New Roman" w:cs="Times New Roman"/>
          <w:i/>
          <w:iCs/>
          <w:color w:val="000000" w:themeColor="text1"/>
          <w:szCs w:val="21"/>
        </w:rPr>
        <w:t>P</w:t>
      </w:r>
      <w:r w:rsidRPr="001914AA">
        <w:rPr>
          <w:rFonts w:ascii="Times New Roman" w:eastAsia="DengXian" w:hAnsi="Times New Roman" w:cs="Times New Roman"/>
          <w:color w:val="000000" w:themeColor="text1"/>
          <w:szCs w:val="21"/>
        </w:rPr>
        <w:t xml:space="preserve"> &lt; 0.05, suggest statistical significance.</w:t>
      </w:r>
    </w:p>
    <w:p w14:paraId="00ABFBF8" w14:textId="77777777" w:rsidR="002611AE" w:rsidRPr="001914AA" w:rsidRDefault="002611AE" w:rsidP="002611AE">
      <w:pP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</w:p>
    <w:p w14:paraId="19018E39" w14:textId="77777777" w:rsidR="00236731" w:rsidRPr="001914AA" w:rsidRDefault="00236731">
      <w:pPr>
        <w:rPr>
          <w:color w:val="000000" w:themeColor="text1"/>
        </w:rPr>
      </w:pPr>
    </w:p>
    <w:sectPr w:rsidR="00236731" w:rsidRPr="001914AA" w:rsidSect="00FD0F2B">
      <w:pgSz w:w="11906" w:h="16838"/>
      <w:pgMar w:top="1440" w:right="1175" w:bottom="1440" w:left="123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ED6DE0" w14:textId="77777777" w:rsidR="005E314F" w:rsidRDefault="005E314F" w:rsidP="002611AE">
      <w:r>
        <w:separator/>
      </w:r>
    </w:p>
  </w:endnote>
  <w:endnote w:type="continuationSeparator" w:id="0">
    <w:p w14:paraId="76EB4152" w14:textId="77777777" w:rsidR="005E314F" w:rsidRDefault="005E314F" w:rsidP="002611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050CD6" w14:textId="77777777" w:rsidR="005E314F" w:rsidRDefault="005E314F" w:rsidP="002611AE">
      <w:r>
        <w:separator/>
      </w:r>
    </w:p>
  </w:footnote>
  <w:footnote w:type="continuationSeparator" w:id="0">
    <w:p w14:paraId="1474F1E7" w14:textId="77777777" w:rsidR="005E314F" w:rsidRDefault="005E314F" w:rsidP="002611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35D"/>
    <w:rsid w:val="001914AA"/>
    <w:rsid w:val="00236731"/>
    <w:rsid w:val="002611AE"/>
    <w:rsid w:val="00300236"/>
    <w:rsid w:val="00512B42"/>
    <w:rsid w:val="0057621A"/>
    <w:rsid w:val="005E314F"/>
    <w:rsid w:val="00750A21"/>
    <w:rsid w:val="00B8535D"/>
    <w:rsid w:val="00C36BF6"/>
    <w:rsid w:val="00E0762F"/>
    <w:rsid w:val="00F25FD9"/>
    <w:rsid w:val="00F7310F"/>
    <w:rsid w:val="00FD0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163286"/>
  <w15:chartTrackingRefBased/>
  <w15:docId w15:val="{E293ABCA-55CF-4935-95F9-4A2DABBE9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11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11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11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11AE"/>
    <w:rPr>
      <w:sz w:val="18"/>
      <w:szCs w:val="18"/>
    </w:rPr>
  </w:style>
  <w:style w:type="table" w:customStyle="1" w:styleId="2">
    <w:name w:val="网格型2"/>
    <w:basedOn w:val="a1"/>
    <w:next w:val="a7"/>
    <w:uiPriority w:val="39"/>
    <w:qFormat/>
    <w:rsid w:val="002611A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2611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1094135@qq.com</dc:creator>
  <cp:keywords/>
  <dc:description/>
  <cp:lastModifiedBy>Yu Zhang</cp:lastModifiedBy>
  <cp:revision>8</cp:revision>
  <dcterms:created xsi:type="dcterms:W3CDTF">2023-05-29T08:09:00Z</dcterms:created>
  <dcterms:modified xsi:type="dcterms:W3CDTF">2023-07-11T14:21:00Z</dcterms:modified>
</cp:coreProperties>
</file>